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9EBCF" w14:textId="77777777" w:rsidR="00925CA9" w:rsidRPr="006835C2" w:rsidRDefault="00925CA9" w:rsidP="00925CA9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6835C2">
        <w:rPr>
          <w:rFonts w:ascii="Times New Roman" w:eastAsia="游明朝" w:hAnsi="Times New Roman" w:cs="Times New Roman"/>
          <w:sz w:val="24"/>
          <w:szCs w:val="24"/>
        </w:rPr>
        <w:t>External validation of a</w:t>
      </w:r>
      <w:r w:rsidRPr="006835C2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new predictive model for falls among inpatients using the official Japanese ADL scale,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6835C2">
        <w:rPr>
          <w:rFonts w:ascii="Times New Roman" w:eastAsia="游明朝" w:hAnsi="Times New Roman" w:cs="Times New Roman"/>
          <w:kern w:val="0"/>
          <w:sz w:val="24"/>
          <w:szCs w:val="24"/>
        </w:rPr>
        <w:t>Bedriddenness</w:t>
      </w:r>
      <w:proofErr w:type="spellEnd"/>
      <w:r w:rsidRPr="006835C2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ranks: A double-</w:t>
      </w:r>
      <w:proofErr w:type="spellStart"/>
      <w:r w:rsidRPr="006835C2">
        <w:rPr>
          <w:rFonts w:ascii="Times New Roman" w:eastAsia="游明朝" w:hAnsi="Times New Roman" w:cs="Times New Roman"/>
          <w:kern w:val="0"/>
          <w:sz w:val="24"/>
          <w:szCs w:val="24"/>
        </w:rPr>
        <w:t>centered</w:t>
      </w:r>
      <w:proofErr w:type="spellEnd"/>
      <w:r w:rsidRPr="006835C2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prospective cohort study</w:t>
      </w:r>
    </w:p>
    <w:p w14:paraId="0DF85246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0A78F464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</w:rPr>
      </w:pPr>
      <w:r w:rsidRPr="006835C2">
        <w:rPr>
          <w:rFonts w:ascii="Times New Roman" w:eastAsia="ＭＳ 明朝" w:hAnsi="Times New Roman" w:cs="Times New Roman"/>
          <w:sz w:val="24"/>
          <w:szCs w:val="24"/>
        </w:rPr>
        <w:t>Masaki Tago, MD, Ph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*; Naoko E.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Katsuki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>,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MD, Ph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Eiji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 Nakatani, Ph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2,3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; Midori Tokushima, M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; Akiko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Dogomori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>, M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; Kazumi Mori, M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; Shun Yamashita, M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; Yoshimasa Oda, M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; Shu-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ichi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 Yamashita, MD, PhD</w:t>
      </w: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</w:p>
    <w:p w14:paraId="5D445334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2138D88B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1CD8207E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>Graduate School of Public Health, Shizuoka Graduate University of Public Health</w:t>
      </w:r>
      <w:r w:rsidRPr="006835C2"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 Shizuoka, Japan</w:t>
      </w:r>
    </w:p>
    <w:p w14:paraId="2A634D01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Translational Research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Center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 for Medical Innovation, Foundation for Biomedical Research and Innovation at Kobe, Hyogo, Japan</w:t>
      </w:r>
    </w:p>
    <w:p w14:paraId="3E8DE0ED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835C2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Yuai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>-Kai Foundation and Oda Hospital, Saga, Japan</w:t>
      </w:r>
    </w:p>
    <w:p w14:paraId="63FABB76" w14:textId="77777777" w:rsidR="00925CA9" w:rsidRPr="006835C2" w:rsidRDefault="00925CA9" w:rsidP="00925CA9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10868750" w14:textId="56D4767A" w:rsidR="005E54D9" w:rsidRPr="006835C2" w:rsidRDefault="00925CA9" w:rsidP="00925CA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E54D9" w:rsidRPr="006835C2" w:rsidSect="005E54D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6835C2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Corresponding author: </w:t>
      </w:r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Masaki Tago, Department of General Medicine, Saga University Hospital, Saga, Japan. Address: 5-1-1 </w:t>
      </w:r>
      <w:proofErr w:type="spellStart"/>
      <w:r w:rsidRPr="006835C2">
        <w:rPr>
          <w:rFonts w:ascii="Times New Roman" w:eastAsia="ＭＳ 明朝" w:hAnsi="Times New Roman" w:cs="Times New Roman"/>
          <w:sz w:val="24"/>
          <w:szCs w:val="24"/>
        </w:rPr>
        <w:t>Nabeshima</w:t>
      </w:r>
      <w:proofErr w:type="spellEnd"/>
      <w:r w:rsidRPr="006835C2">
        <w:rPr>
          <w:rFonts w:ascii="Times New Roman" w:eastAsia="ＭＳ 明朝" w:hAnsi="Times New Roman" w:cs="Times New Roman"/>
          <w:sz w:val="24"/>
          <w:szCs w:val="24"/>
        </w:rPr>
        <w:t xml:space="preserve">, Saga, 849-8501 Japan. TEL: +81-952-34-3238. FAX: +81-952-34-2029. E-mail: </w:t>
      </w:r>
      <w:hyperlink r:id="rId7" w:history="1">
        <w:r w:rsidRPr="006835C2">
          <w:rPr>
            <w:rFonts w:ascii="Times New Roman" w:eastAsia="ＭＳ 明朝" w:hAnsi="Times New Roman" w:cs="Times New Roman"/>
            <w:sz w:val="24"/>
            <w:szCs w:val="24"/>
            <w:u w:val="single"/>
          </w:rPr>
          <w:t>tagomas@cc.saga-u.ac.jp</w:t>
        </w:r>
      </w:hyperlink>
      <w:r w:rsidR="005E54D9" w:rsidRPr="006835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5D0D39" w14:textId="3ACBB027" w:rsidR="000C06BE" w:rsidRPr="006835C2" w:rsidRDefault="000C06BE" w:rsidP="000C06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5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 file</w:t>
      </w:r>
    </w:p>
    <w:p w14:paraId="3D79B93A" w14:textId="2DF0AA4B" w:rsidR="004D197C" w:rsidRPr="006835C2" w:rsidRDefault="002827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35C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4FB8" w:rsidRPr="006835C2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6835C2">
        <w:rPr>
          <w:rFonts w:ascii="Times New Roman" w:hAnsi="Times New Roman" w:cs="Times New Roman"/>
          <w:b/>
          <w:bCs/>
          <w:sz w:val="24"/>
          <w:szCs w:val="24"/>
          <w:lang w:val="en-US"/>
        </w:rPr>
        <w:t>, Table</w:t>
      </w:r>
      <w:r w:rsidR="00352D1E" w:rsidRPr="006835C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52D1E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FDB" w:rsidRPr="006835C2">
        <w:rPr>
          <w:rFonts w:ascii="Times New Roman" w:hAnsi="Times New Roman" w:cs="Times New Roman"/>
          <w:sz w:val="24"/>
          <w:szCs w:val="24"/>
          <w:lang w:val="en-US"/>
        </w:rPr>
        <w:t>Patient backgrounds and results of univariate analysis by hospital</w:t>
      </w:r>
    </w:p>
    <w:p w14:paraId="70AE04F0" w14:textId="77777777" w:rsidR="000C06BE" w:rsidRPr="006835C2" w:rsidRDefault="000C06B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899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134"/>
        <w:gridCol w:w="850"/>
        <w:gridCol w:w="993"/>
        <w:gridCol w:w="992"/>
        <w:gridCol w:w="1134"/>
        <w:gridCol w:w="850"/>
      </w:tblGrid>
      <w:tr w:rsidR="006835C2" w:rsidRPr="006835C2" w14:paraId="60E558FD" w14:textId="30FD7876" w:rsidTr="00417FE1">
        <w:trPr>
          <w:trHeight w:val="385"/>
        </w:trPr>
        <w:tc>
          <w:tcPr>
            <w:tcW w:w="46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A803" w14:textId="134F1B04" w:rsidR="0048163A" w:rsidRPr="006835C2" w:rsidRDefault="0048163A" w:rsidP="00C24B7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Variable, Category</w:t>
            </w:r>
          </w:p>
        </w:tc>
        <w:tc>
          <w:tcPr>
            <w:tcW w:w="42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E12979" w14:textId="2D9646BB" w:rsidR="0048163A" w:rsidRPr="006835C2" w:rsidRDefault="0048163A" w:rsidP="00DD3C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Hospital O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0323EF" w14:textId="32BD0B68" w:rsidR="0048163A" w:rsidRPr="006835C2" w:rsidRDefault="0048163A" w:rsidP="00DD3C0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Hospital F</w:t>
            </w:r>
          </w:p>
        </w:tc>
      </w:tr>
      <w:tr w:rsidR="006835C2" w:rsidRPr="006835C2" w14:paraId="709C1D80" w14:textId="69CABFDA" w:rsidTr="00417FE1">
        <w:trPr>
          <w:trHeight w:val="385"/>
        </w:trPr>
        <w:tc>
          <w:tcPr>
            <w:tcW w:w="4678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93D2FA" w14:textId="77777777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6CD0CF" w14:textId="063D9692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0BB" w14:textId="51C46707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With F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535" w14:textId="77777777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Without fal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A2D7" w14:textId="75FE43C7" w:rsidR="0048163A" w:rsidRPr="006835C2" w:rsidRDefault="00723F31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i/>
                <w:kern w:val="0"/>
                <w:sz w:val="16"/>
                <w:szCs w:val="16"/>
                <w:lang w:val="en-US"/>
              </w:rPr>
              <w:t xml:space="preserve">p </w:t>
            </w:r>
            <w:r w:rsidR="0048163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value</w:t>
            </w:r>
            <w:r w:rsidR="0048163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B1DECBE" w14:textId="244D0CA4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Al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856108" w14:textId="5D83FA15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With F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DF4822" w14:textId="72A7C82E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18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8"/>
                <w:szCs w:val="16"/>
                <w:lang w:val="en-US"/>
              </w:rPr>
              <w:t>Without fal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2F0256" w14:textId="43BBCEED" w:rsidR="0048163A" w:rsidRPr="006835C2" w:rsidRDefault="00723F31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i/>
                <w:kern w:val="0"/>
                <w:sz w:val="16"/>
                <w:szCs w:val="16"/>
                <w:lang w:val="en-US"/>
              </w:rPr>
              <w:t xml:space="preserve">p </w:t>
            </w:r>
            <w:r w:rsidR="0048163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value</w:t>
            </w:r>
            <w:r w:rsidR="0048163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6835C2" w:rsidRPr="006835C2" w14:paraId="2F75AB06" w14:textId="576BC2F2" w:rsidTr="00417FE1">
        <w:trPr>
          <w:trHeight w:val="333"/>
        </w:trPr>
        <w:tc>
          <w:tcPr>
            <w:tcW w:w="4678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249CCE" w14:textId="77777777" w:rsidR="0048163A" w:rsidRPr="006835C2" w:rsidRDefault="0048163A" w:rsidP="004816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DAB2A4" w14:textId="7100DE41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</w:t>
            </w:r>
            <w:r w:rsidR="00D929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,9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D62E75" w14:textId="50758C7B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</w:t>
            </w:r>
            <w:r w:rsidR="00DF65B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C0F953" w14:textId="0308EFD6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</w:t>
            </w:r>
            <w:r w:rsidR="00EC6EB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,886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AF2F" w14:textId="77777777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A5D3FB" w14:textId="1E91E63F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</w:t>
            </w:r>
            <w:r w:rsidR="00685CE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8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6F3CA2" w14:textId="04FDB3A1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4</w:t>
            </w:r>
            <w:r w:rsidR="00564DC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1163E8" w14:textId="687DC27A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=5</w:t>
            </w:r>
            <w:r w:rsidR="00564DC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22B307" w14:textId="678D7C0E" w:rsidR="0048163A" w:rsidRPr="006835C2" w:rsidRDefault="0048163A" w:rsidP="004816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55BB0921" w14:textId="79FE042C" w:rsidTr="00417FE1">
        <w:trPr>
          <w:trHeight w:val="151"/>
        </w:trPr>
        <w:tc>
          <w:tcPr>
            <w:tcW w:w="46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DC8C" w14:textId="005CA41B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BCABE2A" w14:textId="46DA581A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A1122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</w:t>
            </w:r>
            <w:r w:rsidR="00A1122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8</w:t>
            </w:r>
            <w:r w:rsidR="00A1122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FB269" w14:textId="5539D10C" w:rsidR="003B0B67" w:rsidRPr="006835C2" w:rsidRDefault="002B0BD5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BD120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93188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9</w:t>
            </w:r>
            <w:r w:rsidR="009437C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91</w:t>
            </w:r>
            <w:r w:rsidR="0093188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C2802" w14:textId="6F6F31B6" w:rsidR="003B0B67" w:rsidRPr="006835C2" w:rsidRDefault="002B0BD5" w:rsidP="00B64D0D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25600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="00B64D0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54438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="0025600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B64D0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</w:t>
            </w:r>
            <w:r w:rsidR="0054438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5</w:t>
            </w:r>
            <w:r w:rsidR="00B64D0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19A" w14:textId="796C3EC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98F3F" w14:textId="2184364C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4 (7</w:t>
            </w:r>
            <w:r w:rsidR="00966DA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9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329A2" w14:textId="781513D7" w:rsidR="003B0B67" w:rsidRPr="006835C2" w:rsidRDefault="00D13EE9" w:rsidP="00D13EE9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FA2F45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FA2F45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CC9A1" w14:textId="5F7C5249" w:rsidR="003B0B67" w:rsidRPr="006835C2" w:rsidRDefault="00FA2F45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-</w:t>
            </w:r>
            <w:r w:rsidR="004E7A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31495" w14:textId="3E18FF45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6C693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2</w:t>
            </w:r>
            <w:r w:rsidR="00A751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</w:p>
        </w:tc>
      </w:tr>
      <w:tr w:rsidR="006835C2" w:rsidRPr="006835C2" w14:paraId="33B39F2C" w14:textId="5E072C4C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26A3" w14:textId="5FCA16C1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Gender, 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A3AFA" w14:textId="236EC92D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</w:t>
            </w:r>
            <w:r w:rsidR="0007328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3</w:t>
            </w:r>
            <w:r w:rsidR="00AA5C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8.</w:t>
            </w:r>
            <w:r w:rsidR="00AA5C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EA584" w14:textId="45D71AD0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074CC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="00074CC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.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05ABF" w14:textId="77B3884E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</w:t>
            </w:r>
            <w:r w:rsidR="00AA5C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9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8.</w:t>
            </w:r>
            <w:r w:rsidR="00AA5C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62829" w14:textId="19D137C0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5E300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1</w:t>
            </w:r>
            <w:r w:rsidR="00AA5C4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6F27B" w14:textId="63E4CC2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CA0E0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6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815F6" w14:textId="7AC14BC5" w:rsidR="003B0B67" w:rsidRPr="006835C2" w:rsidRDefault="00564DC0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.3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3F3C9" w14:textId="521EFF5A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564DC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9B33C5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6.</w:t>
            </w:r>
            <w:r w:rsidR="00564DC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B5AB7" w14:textId="1A4224FF" w:rsidR="003B0B67" w:rsidRPr="006835C2" w:rsidRDefault="00334878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986</w:t>
            </w:r>
          </w:p>
        </w:tc>
      </w:tr>
      <w:tr w:rsidR="006835C2" w:rsidRPr="006835C2" w14:paraId="0DE3591B" w14:textId="365B4CE0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20D2" w14:textId="5C10DDAE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Emergency admission, </w:t>
            </w:r>
            <w:proofErr w:type="gram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30D4A" w14:textId="7F8BFA3E" w:rsidR="003B0B67" w:rsidRPr="006835C2" w:rsidRDefault="00130B03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9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0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.</w:t>
            </w:r>
            <w:r w:rsidR="00491D0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85CBC" w14:textId="395A3FAC" w:rsidR="003B0B67" w:rsidRPr="006835C2" w:rsidRDefault="00153A0F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5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.6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A7596" w14:textId="0E07E1DB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BA50F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="00BA50F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DB470" w14:textId="31B7D88A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7E706" w14:textId="0431DD53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60236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8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476D7" w14:textId="5422650F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FF54B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7</w:t>
            </w:r>
            <w:r w:rsidR="00FF54B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22EFD" w14:textId="28939FB3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FF54B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82.</w:t>
            </w:r>
            <w:r w:rsidR="00FF54B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1026B" w14:textId="728D19AA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FF54B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782DA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4</w:t>
            </w:r>
          </w:p>
        </w:tc>
      </w:tr>
      <w:tr w:rsidR="006835C2" w:rsidRPr="006835C2" w14:paraId="340999DC" w14:textId="5D364AB2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24C4" w14:textId="6F1C90D7" w:rsidR="003B0B67" w:rsidRPr="006835C2" w:rsidRDefault="008156BF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Transported by ambulance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5FD82" w14:textId="1B829861" w:rsidR="003B0B67" w:rsidRPr="006835C2" w:rsidRDefault="006B541C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FE6C4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FE6C4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.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65F24" w14:textId="7F5BD638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6B541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1.</w:t>
            </w:r>
            <w:r w:rsidR="006B541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C95A2" w14:textId="29528517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FE6C4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FE6C4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.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55279" w14:textId="6B28764F" w:rsidR="003B0B67" w:rsidRPr="006835C2" w:rsidRDefault="00FE6C48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94ACA" w14:textId="1FE66B4D" w:rsidR="003B0B67" w:rsidRPr="006835C2" w:rsidRDefault="004C1818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2058C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4.</w:t>
            </w:r>
            <w:r w:rsidR="002058C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349B2" w14:textId="5E5B72E6" w:rsidR="003B0B67" w:rsidRPr="006835C2" w:rsidRDefault="00CA0E0C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63983" w14:textId="1441CCCF" w:rsidR="003B0B67" w:rsidRPr="006835C2" w:rsidRDefault="00B15FF9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4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C7BFD" w14:textId="2783DBCB" w:rsidR="003B0B67" w:rsidRPr="006835C2" w:rsidRDefault="00005E10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38735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69</w:t>
            </w:r>
          </w:p>
        </w:tc>
      </w:tr>
      <w:tr w:rsidR="006835C2" w:rsidRPr="006835C2" w14:paraId="4D0DFCF7" w14:textId="31F482D7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4CE8" w14:textId="36E13812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Referral letter, Pres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78932" w14:textId="377201C5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0</w:t>
            </w:r>
            <w:r w:rsidR="00B6454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34.</w:t>
            </w:r>
            <w:r w:rsidR="00A90F2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B7EC6" w14:textId="09D040B7" w:rsidR="003B0B67" w:rsidRPr="006835C2" w:rsidRDefault="004759DA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8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5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B5F53" w14:textId="4E6FE9EF" w:rsidR="003B0B67" w:rsidRPr="006835C2" w:rsidRDefault="00A90F2A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4759D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34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4D47C" w14:textId="0CBD1468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0</w:t>
            </w:r>
            <w:r w:rsidR="0080524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C3F31" w14:textId="21C6B608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19008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.</w:t>
            </w:r>
            <w:r w:rsidR="0019008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B40A7" w14:textId="6E2D6286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</w:t>
            </w:r>
            <w:r w:rsidR="0019008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.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5F54E" w14:textId="7811B315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19008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5.</w:t>
            </w:r>
            <w:r w:rsidR="00955E54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C42F5" w14:textId="7D2718C3" w:rsidR="003B0B67" w:rsidRPr="006835C2" w:rsidRDefault="003B0B67" w:rsidP="003B0B67">
            <w:pPr>
              <w:widowControl/>
              <w:tabs>
                <w:tab w:val="center" w:pos="468"/>
                <w:tab w:val="right" w:pos="936"/>
              </w:tabs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1</w:t>
            </w:r>
            <w:r w:rsidR="0038735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3</w:t>
            </w:r>
          </w:p>
        </w:tc>
      </w:tr>
      <w:tr w:rsidR="006835C2" w:rsidRPr="006835C2" w14:paraId="2582E865" w14:textId="13B02EFF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6E0" w14:textId="7A5E3D6B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Department, Internal Medicin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87F28F" w14:textId="14C8B29D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</w:t>
            </w:r>
            <w:r w:rsidR="00CE22E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800C5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="00EE658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.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5671" w14:textId="08F66A09" w:rsidR="003B0B67" w:rsidRPr="006835C2" w:rsidRDefault="000B3C0B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6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6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A1427" w14:textId="5E74BE97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4</w:t>
            </w:r>
            <w:r w:rsidR="00EE658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0D0BF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9.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3F39D" w14:textId="72E3972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5DFAE1" w14:textId="2F1C4FA0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9420B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9420B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0.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B91514" w14:textId="5A300B30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9420B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9420B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0.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7E64CF" w14:textId="17607934" w:rsidR="003B0B67" w:rsidRPr="006835C2" w:rsidRDefault="009420BA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9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90.</w:t>
            </w:r>
            <w:r w:rsidR="0084433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07B8FD" w14:textId="03CFA9C0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0</w:t>
            </w:r>
            <w:r w:rsidR="00957E3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997C04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6835C2" w:rsidRPr="006835C2" w14:paraId="05F62EDA" w14:textId="7349077B" w:rsidTr="00417FE1">
        <w:trPr>
          <w:trHeight w:val="333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39BE" w14:textId="0AB748BC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Department, Neurosurger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F6268" w14:textId="12717CB8" w:rsidR="003B0B67" w:rsidRPr="006835C2" w:rsidRDefault="000D0BF3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8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93367" w14:textId="65A8D7C4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 (</w:t>
            </w:r>
            <w:r w:rsidR="005521D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5B50F" w14:textId="28F68983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="0086158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.</w:t>
            </w:r>
            <w:r w:rsidR="0086158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FD497" w14:textId="77777777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E01CE" w14:textId="70C703E5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7BEAF" w14:textId="551F76D5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8AC07" w14:textId="331E99B4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0FFE1" w14:textId="3DB603A9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</w:tr>
      <w:tr w:rsidR="006835C2" w:rsidRPr="006835C2" w14:paraId="7B7956E0" w14:textId="4C13EF25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707" w14:textId="03537741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Hypnotic</w:t>
            </w:r>
            <w:r w:rsidR="001C147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medications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, U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F3AA32" w14:textId="5F92622B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5</w:t>
            </w:r>
            <w:r w:rsidR="00EE471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8.</w:t>
            </w:r>
            <w:r w:rsidR="00EE471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F1B23" w14:textId="0E560C01" w:rsidR="003B0B67" w:rsidRPr="006835C2" w:rsidRDefault="00D562A9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8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.4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0C4CA" w14:textId="3EFD2E6C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3</w:t>
            </w:r>
            <w:r w:rsidR="00C55E5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C55E5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A4044" w14:textId="4FBCA43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BE42F7" w14:textId="0EDEC66D" w:rsidR="003B0B67" w:rsidRPr="006835C2" w:rsidRDefault="00FC4CB4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C80D0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8.4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D9F38E" w14:textId="08CE7AB4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C80D0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="00C80D0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.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6EDDB0" w14:textId="1995F3BD" w:rsidR="003B0B67" w:rsidRPr="006835C2" w:rsidRDefault="00C80D0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 (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0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CA43BF" w14:textId="26380AB3" w:rsidR="003B0B67" w:rsidRPr="006835C2" w:rsidRDefault="003B0B67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F47DF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957A7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9</w:t>
            </w:r>
          </w:p>
        </w:tc>
      </w:tr>
      <w:tr w:rsidR="006835C2" w:rsidRPr="006835C2" w14:paraId="713B84C4" w14:textId="110C842F" w:rsidTr="00417FE1">
        <w:trPr>
          <w:trHeight w:val="333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F5437" w14:textId="527667D1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Hypnotic</w:t>
            </w:r>
            <w:r w:rsidR="001C147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medications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, </w:t>
            </w:r>
            <w:r w:rsidR="00AB168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M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is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9BCFD" w14:textId="135565E2" w:rsidR="003B0B67" w:rsidRPr="006835C2" w:rsidRDefault="00C55E52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1A669" w14:textId="0C4EE911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9EA20" w14:textId="2DEBB3DE" w:rsidR="003B0B67" w:rsidRPr="006835C2" w:rsidRDefault="004065F6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7C19D" w14:textId="77777777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262AC" w14:textId="533AB65B" w:rsidR="003B0B67" w:rsidRPr="006835C2" w:rsidRDefault="00C80D0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55704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3.</w:t>
            </w:r>
            <w:r w:rsidR="0055704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70AF7" w14:textId="5F8F0EE6" w:rsidR="003B0B67" w:rsidRPr="006835C2" w:rsidRDefault="00F47DF6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691C3" w14:textId="6574E4FF" w:rsidR="003B0B67" w:rsidRPr="006835C2" w:rsidRDefault="00F47DF6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957A7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.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37B0AE" w14:textId="1D27D7A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77FC5944" w14:textId="16850B4A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7804" w14:textId="135EBF6E" w:rsidR="003B0B67" w:rsidRPr="006835C2" w:rsidRDefault="004D4E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P</w:t>
            </w:r>
            <w:r w:rsidR="00417FE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ermanent residual damage from previous stroke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, Pres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964A3" w14:textId="450793AF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0D7E9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.</w:t>
            </w:r>
            <w:r w:rsidR="00E94CA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5DC41" w14:textId="3B2C7F99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 (</w:t>
            </w:r>
            <w:r w:rsidR="006D056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.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F9FC7" w14:textId="3C0D2C84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</w:t>
            </w:r>
            <w:r w:rsidR="006D056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.</w:t>
            </w:r>
            <w:r w:rsidR="00E94CA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15A01" w14:textId="377152BA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E94CA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1CF7EC" w14:textId="7D54EA3E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056D4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056D4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.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EA8CB9" w14:textId="4EB24E34" w:rsidR="003B0B67" w:rsidRPr="006835C2" w:rsidRDefault="00056D4D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.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A92B72" w14:textId="770C8158" w:rsidR="003B0B67" w:rsidRPr="006835C2" w:rsidRDefault="00056D4D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4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8.1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0EC697" w14:textId="644359A3" w:rsidR="003B0B67" w:rsidRPr="006835C2" w:rsidRDefault="003B0B67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CC117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37</w:t>
            </w:r>
          </w:p>
        </w:tc>
      </w:tr>
      <w:tr w:rsidR="006835C2" w:rsidRPr="006835C2" w14:paraId="39F19CBC" w14:textId="3C5827BE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85C2" w14:textId="2F4F4287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History of falls, Pres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F7A17" w14:textId="04F7265E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1</w:t>
            </w:r>
            <w:r w:rsidR="00D17D8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D17D8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.</w:t>
            </w:r>
            <w:r w:rsidR="00594BB5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9041F" w14:textId="796DBFBB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0 (2</w:t>
            </w:r>
            <w:r w:rsidR="00D17D8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.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E29E" w14:textId="25889E86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9</w:t>
            </w:r>
            <w:r w:rsidR="00D17D8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.</w:t>
            </w:r>
            <w:r w:rsidR="00594BB5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59A92" w14:textId="26BCDDBA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CB5E40" w14:textId="1028F1A2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CD16F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="00DB7F9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.</w:t>
            </w:r>
            <w:r w:rsidR="001F72C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B4011A" w14:textId="1F5E4DA9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DB7F9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56.</w:t>
            </w:r>
            <w:r w:rsidR="00DB7F9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C47370" w14:textId="2D071B14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DB7F9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DB7F9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1.</w:t>
            </w:r>
            <w:r w:rsidR="001F72C2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F97BEB" w14:textId="72D13DB9" w:rsidR="003B0B67" w:rsidRPr="006835C2" w:rsidRDefault="003B0B67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 w:rsidR="006835C2" w:rsidRPr="006835C2" w14:paraId="14C01575" w14:textId="61D23BB2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3AE" w14:textId="09CD9810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Visual impairment, Pres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E0CE3" w14:textId="3781F996" w:rsidR="003B0B67" w:rsidRPr="006835C2" w:rsidRDefault="00CE182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DD3B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="001E4AE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DD3B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.6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16C76" w14:textId="56E1363D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="001E4AE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="001E4AE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A9727" w14:textId="1EFED54D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DD3B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2</w:t>
            </w:r>
            <w:r w:rsidR="00DD3B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.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5740F" w14:textId="243A8B2D" w:rsidR="003B0B67" w:rsidRPr="006835C2" w:rsidRDefault="001E4AE8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3F2D0" w14:textId="13DC8A85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DE6F7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9843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3.</w:t>
            </w:r>
            <w:r w:rsidR="0040051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8E59E" w14:textId="53639AF4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0 (</w:t>
            </w:r>
            <w:r w:rsidR="009843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0.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8ACA2" w14:textId="14D4A2F5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9843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98435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3.</w:t>
            </w:r>
            <w:r w:rsidR="00224024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912F3" w14:textId="5B2DCC8B" w:rsidR="003B0B67" w:rsidRPr="006835C2" w:rsidRDefault="003B0B67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6B62D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63</w:t>
            </w:r>
          </w:p>
        </w:tc>
      </w:tr>
      <w:tr w:rsidR="006835C2" w:rsidRPr="006835C2" w14:paraId="257B216B" w14:textId="553F96C4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C49" w14:textId="25FBA144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Eating, Independ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DAD2E3" w14:textId="5021A5F1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,</w:t>
            </w:r>
            <w:r w:rsidR="00C9149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2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7</w:t>
            </w:r>
            <w:r w:rsidR="00C9149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11177" w14:textId="2AACC4CD" w:rsidR="003B0B67" w:rsidRPr="006835C2" w:rsidRDefault="00E30EC2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.0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7CEA9" w14:textId="18702907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,</w:t>
            </w:r>
            <w:r w:rsidR="00C9149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9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C9149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9.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FE75D" w14:textId="0AA9949C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1D074C" w14:textId="753F67E6" w:rsidR="003B0B67" w:rsidRPr="006835C2" w:rsidRDefault="005247EF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85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6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3DB83E" w14:textId="026DD9FF" w:rsidR="003B0B67" w:rsidRPr="006835C2" w:rsidRDefault="005247EF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9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0.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7E37A0" w14:textId="7E347D9B" w:rsidR="003B0B67" w:rsidRPr="006835C2" w:rsidRDefault="003B0B67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5247E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</w:t>
            </w:r>
            <w:r w:rsidR="005247E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.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7C92E" w14:textId="36CA1C30" w:rsidR="003B0B67" w:rsidRPr="006835C2" w:rsidRDefault="006B30A8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E0286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30</w:t>
            </w:r>
          </w:p>
        </w:tc>
      </w:tr>
      <w:tr w:rsidR="006835C2" w:rsidRPr="006835C2" w14:paraId="19A91FE9" w14:textId="6F0937E2" w:rsidTr="00417FE1">
        <w:trPr>
          <w:trHeight w:val="333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CA5A" w14:textId="4EFB5B3B" w:rsidR="003B0B67" w:rsidRPr="006835C2" w:rsidRDefault="003B0B67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Eating, Missing categ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84142" w14:textId="44BC0137" w:rsidR="003B0B67" w:rsidRPr="006835C2" w:rsidRDefault="00AD63BC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8AE03" w14:textId="64AD795F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8603C" w14:textId="14C21701" w:rsidR="003B0B67" w:rsidRPr="006835C2" w:rsidRDefault="00AD63BC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2</w:t>
            </w:r>
            <w:r w:rsidR="003B0B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0D203" w14:textId="77777777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0E23B" w14:textId="4955DF84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C0B46" w14:textId="7E6CBA11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A4DD2" w14:textId="693C7257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1C2FA" w14:textId="78351EFB" w:rsidR="003B0B67" w:rsidRPr="006835C2" w:rsidRDefault="003B0B67" w:rsidP="003B0B6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68DAF64E" w14:textId="31267797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04480" w14:textId="31B43405" w:rsidR="006465F1" w:rsidRPr="006835C2" w:rsidRDefault="006465F1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proofErr w:type="spell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Bedriddenness</w:t>
            </w:r>
            <w:proofErr w:type="spellEnd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rank, 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30FB1E" w14:textId="74CD0C3F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</w:t>
            </w:r>
            <w:r w:rsidR="004358F3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6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56.</w:t>
            </w:r>
            <w:r w:rsidR="002B30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A465F" w14:textId="69D4D245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 (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A8D6B" w14:textId="40922079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</w:t>
            </w:r>
            <w:r w:rsidR="00765C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5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5</w:t>
            </w:r>
            <w:r w:rsidR="00765C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.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012B8" w14:textId="46C829BF" w:rsidR="006465F1" w:rsidRPr="006835C2" w:rsidRDefault="006465F1" w:rsidP="006465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8C8473" w14:textId="0FD43E85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7 (2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217C20" w14:textId="7F299B88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1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C4AA1A" w14:textId="00CD0D83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2 (22.6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9DA330" w14:textId="5275A64D" w:rsidR="006465F1" w:rsidRPr="006835C2" w:rsidRDefault="006465F1" w:rsidP="006465F1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  <w:p w14:paraId="288A3CBC" w14:textId="066B0399" w:rsidR="006465F1" w:rsidRPr="006835C2" w:rsidRDefault="006465F1" w:rsidP="006465F1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  <w:p w14:paraId="5A48B909" w14:textId="3AD9ED01" w:rsidR="006465F1" w:rsidRPr="006835C2" w:rsidRDefault="006465F1" w:rsidP="006B62D8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lastRenderedPageBreak/>
              <w:t>0.314</w:t>
            </w:r>
          </w:p>
          <w:p w14:paraId="32EF65B6" w14:textId="735C6D18" w:rsidR="006465F1" w:rsidRPr="006835C2" w:rsidRDefault="006465F1" w:rsidP="006465F1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  <w:p w14:paraId="2BC6B5B2" w14:textId="63815310" w:rsidR="006465F1" w:rsidRPr="006835C2" w:rsidRDefault="006465F1" w:rsidP="006465F1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2E7AB3F4" w14:textId="08B7D815" w:rsidTr="00417FE1">
        <w:trPr>
          <w:trHeight w:val="321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042" w14:textId="391C5256" w:rsidR="006465F1" w:rsidRPr="006835C2" w:rsidRDefault="006465F1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proofErr w:type="spell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Bedriddenness</w:t>
            </w:r>
            <w:proofErr w:type="spellEnd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rank, J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E5916A" w14:textId="4DEBC98C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3</w:t>
            </w:r>
            <w:r w:rsidR="002B30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7.</w:t>
            </w:r>
            <w:r w:rsidR="002B30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BF21" w14:textId="73D607B7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 (4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222A" w14:textId="13B7274D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3</w:t>
            </w:r>
            <w:r w:rsidR="00765C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765C6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.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2828A" w14:textId="59524CF2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7341B1" w14:textId="79ECFD67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2 (14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FD2DBEE" w14:textId="4A97CA9B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 (14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2029B05" w14:textId="795AAFF7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6 (14.1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0FE94E8F" w14:textId="0DF3F108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58A863E1" w14:textId="1A37423C" w:rsidTr="00417FE1">
        <w:trPr>
          <w:trHeight w:val="33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ABD" w14:textId="72C71E26" w:rsidR="006465F1" w:rsidRPr="006835C2" w:rsidRDefault="006465F1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proofErr w:type="spell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lastRenderedPageBreak/>
              <w:t>Bedriddenness</w:t>
            </w:r>
            <w:proofErr w:type="spellEnd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rank,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435A0" w14:textId="33F6BF22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15 (10.</w:t>
            </w:r>
            <w:r w:rsidR="002B30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3B4B" w14:textId="6FAD595A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7 (2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58D5" w14:textId="101049DC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98 (</w:t>
            </w:r>
            <w:r w:rsidR="009C27E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.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99C7" w14:textId="55894B42" w:rsidR="006465F1" w:rsidRPr="006835C2" w:rsidRDefault="006465F1" w:rsidP="006465F1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F98D31E" w14:textId="202485A0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5 (16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AFB38FA" w14:textId="2A70EE0F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 (19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6E5316" w14:textId="3592FC3B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7 (16.1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54F4C858" w14:textId="5F58913C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5D54FCAC" w14:textId="171ED2A5" w:rsidTr="00417FE1">
        <w:trPr>
          <w:trHeight w:val="32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31A" w14:textId="0F8273EE" w:rsidR="006465F1" w:rsidRPr="006835C2" w:rsidRDefault="006465F1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proofErr w:type="spell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Bedriddenness</w:t>
            </w:r>
            <w:proofErr w:type="spellEnd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rank,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EFCC" w14:textId="10642B95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81 (12.</w:t>
            </w:r>
            <w:r w:rsidR="002B306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7A5F" w14:textId="6DE9FFD2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3 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6E45" w14:textId="5D10FBB9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38 (11.</w:t>
            </w:r>
            <w:r w:rsidR="009C27E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D2C4E" w14:textId="09A47641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B82565" w14:textId="5901D499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36 (23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BDE74A9" w14:textId="0708F316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4 (34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53D5C6D" w14:textId="3F7F3CF6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2 (22.6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1483B805" w14:textId="033E5857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75932CDD" w14:textId="6F9EEA4F" w:rsidTr="00417FE1">
        <w:trPr>
          <w:trHeight w:val="333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2B0D" w14:textId="5E83C3A6" w:rsidR="006465F1" w:rsidRPr="006835C2" w:rsidRDefault="006465F1" w:rsidP="003B0B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proofErr w:type="spellStart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Bedriddenness</w:t>
            </w:r>
            <w:proofErr w:type="spellEnd"/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rank, 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DD26A9" w14:textId="6F272D3C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76 (12.</w:t>
            </w:r>
            <w:r w:rsidR="007C4B7F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E98E8" w14:textId="4B6C819F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4 (16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C9DC6" w14:textId="624A351D" w:rsidR="006465F1" w:rsidRPr="006835C2" w:rsidRDefault="006465F1" w:rsidP="003B0B6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62 (12.</w:t>
            </w:r>
            <w:r w:rsidR="009C27E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962F" w14:textId="17DE22D5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A69713C" w14:textId="6946427E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41 (24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0D4088E" w14:textId="0B8B2D12" w:rsidR="006465F1" w:rsidRPr="006835C2" w:rsidRDefault="006465F1" w:rsidP="003B0B67">
            <w:pPr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 (19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BF92ACC" w14:textId="5F094B10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33 (24.6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3E8FD501" w14:textId="7C63135B" w:rsidR="006465F1" w:rsidRPr="006835C2" w:rsidRDefault="006465F1" w:rsidP="003B0B67">
            <w:pPr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759C245A" w14:textId="0E14C162" w:rsidTr="00417FE1">
        <w:trPr>
          <w:trHeight w:val="333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33F45" w14:textId="23799172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120B7B" w14:textId="7621C0CA" w:rsidR="006465F1" w:rsidRPr="006835C2" w:rsidRDefault="0044510B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966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6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3345D" w14:textId="45EFB106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2 (1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C97D2" w14:textId="0A470332" w:rsidR="006465F1" w:rsidRPr="006835C2" w:rsidRDefault="001640C0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954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67.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92A6F" w14:textId="18E60AED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CBAAFD" w14:textId="0C52ABCA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21 (38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5EF6B6" w14:textId="3B582A43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 (2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4EE567" w14:textId="36AAA3D9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13</w:t>
            </w:r>
            <w:r w:rsidR="00C01D1A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39.6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4B7F07" w14:textId="0B0F8C3F" w:rsidR="006465F1" w:rsidRPr="006835C2" w:rsidRDefault="006465F1" w:rsidP="006872B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008</w:t>
            </w:r>
          </w:p>
        </w:tc>
      </w:tr>
      <w:tr w:rsidR="006835C2" w:rsidRPr="006835C2" w14:paraId="3D5A5ABA" w14:textId="77777777" w:rsidTr="00417FE1">
        <w:trPr>
          <w:trHeight w:val="333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068B8" w14:textId="5B802F7E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D3E47DE" w14:textId="53351953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3</w:t>
            </w:r>
            <w:r w:rsidR="0044510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44510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.2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7CE23" w14:textId="49D3954A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5 (17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C0149" w14:textId="05F7313B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="001640C0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EB6CC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.1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2EED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D871909" w14:textId="2A711485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9 (15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2D82711" w14:textId="2925735E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 (2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95F84E1" w14:textId="5410747E" w:rsidR="006465F1" w:rsidRPr="006835C2" w:rsidRDefault="00C01D1A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0 (14.9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30796D14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45D08C14" w14:textId="77777777" w:rsidTr="00417FE1">
        <w:trPr>
          <w:trHeight w:val="333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E35E" w14:textId="5FAAE9F6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DD32CD7" w14:textId="717A887C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68 (</w:t>
            </w:r>
            <w:r w:rsidR="0044510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.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C2DF0" w14:textId="194173AA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4 (28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B45C0" w14:textId="5EDD3FC2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44 (8</w:t>
            </w:r>
            <w:r w:rsidR="00EB6CC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.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1FB05D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BBDC2EB" w14:textId="4D056DD6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3 (12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EB70C4" w14:textId="514C2305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1 (27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851B5F1" w14:textId="56D7AFE5" w:rsidR="006465F1" w:rsidRPr="006835C2" w:rsidRDefault="00C01D1A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2 (11.5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61BDB4DE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4196F5A0" w14:textId="77777777" w:rsidTr="00417FE1">
        <w:trPr>
          <w:trHeight w:val="333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BEBCA" w14:textId="3ADE5F81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601979F" w14:textId="29D7D9A0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46 (11.</w:t>
            </w:r>
            <w:r w:rsidR="0044510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2968A" w14:textId="103F5FB5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0 (3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5F590" w14:textId="07D159E0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16 (10.</w:t>
            </w:r>
            <w:r w:rsidR="00EB6CC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A6F74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3F27C52" w14:textId="7C3364C2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7 (18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98450F" w14:textId="37E933A3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1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49E203F" w14:textId="401EFAD4" w:rsidR="006465F1" w:rsidRPr="006835C2" w:rsidRDefault="00C01D1A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2 (19.0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0147FBE3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73B2DFD2" w14:textId="2705F927" w:rsidTr="00417FE1">
        <w:trPr>
          <w:trHeight w:val="321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B8FED" w14:textId="0002A93D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4EBCEC5" w14:textId="0B61FF9B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2 (1.</w:t>
            </w:r>
            <w:r w:rsidR="0044510B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F7EA0" w14:textId="69D12401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 (3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9983D" w14:textId="7325067C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9 (1.</w:t>
            </w:r>
            <w:r w:rsidR="00EB6CCE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24D61" w14:textId="4897E089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DF436C3" w14:textId="05916002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7 (1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F9825D1" w14:textId="0597792D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1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D473A7" w14:textId="74121F9E" w:rsidR="006465F1" w:rsidRPr="006835C2" w:rsidRDefault="00C01D1A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2 (13.4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2B3423DD" w14:textId="04500EBC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2B2DB035" w14:textId="77777777" w:rsidTr="00417FE1">
        <w:trPr>
          <w:trHeight w:val="321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9A4D1" w14:textId="012346AE" w:rsidR="006465F1" w:rsidRPr="006835C2" w:rsidRDefault="006465F1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34B4D4" w14:textId="0BBAF2BB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0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9E6C2" w14:textId="1825B8E5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6DBA" w14:textId="4E6F557B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 (0.2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C5CD3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F51E5D8" w14:textId="1844830B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1 (1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3EB451E" w14:textId="0A418D2D" w:rsidR="006465F1" w:rsidRPr="006835C2" w:rsidRDefault="006465F1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 (5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3C76BD7" w14:textId="41B66291" w:rsidR="006465F1" w:rsidRPr="006835C2" w:rsidRDefault="00C01D1A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 (1.7)</w:t>
            </w:r>
          </w:p>
        </w:tc>
        <w:tc>
          <w:tcPr>
            <w:tcW w:w="850" w:type="dxa"/>
            <w:vMerge/>
            <w:tcBorders>
              <w:left w:val="nil"/>
            </w:tcBorders>
            <w:shd w:val="clear" w:color="auto" w:fill="auto"/>
          </w:tcPr>
          <w:p w14:paraId="1480C5B7" w14:textId="77777777" w:rsidR="006465F1" w:rsidRPr="006835C2" w:rsidRDefault="006465F1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67331EB6" w14:textId="77777777" w:rsidTr="00417FE1">
        <w:trPr>
          <w:trHeight w:val="321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5E4D8" w14:textId="623362CC" w:rsidR="006465F1" w:rsidRPr="006835C2" w:rsidRDefault="006465F1" w:rsidP="006465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Cognitive function score, miss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3920D6" w14:textId="3AEE240B" w:rsidR="006465F1" w:rsidRPr="006835C2" w:rsidRDefault="0044510B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3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A0F0" w14:textId="630D8149" w:rsidR="006465F1" w:rsidRPr="006835C2" w:rsidRDefault="006465F1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3DFF1" w14:textId="5C8058DE" w:rsidR="006465F1" w:rsidRPr="006835C2" w:rsidRDefault="00EB6CCE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3</w:t>
            </w:r>
            <w:r w:rsidR="006465F1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308B3" w14:textId="77777777" w:rsidR="006465F1" w:rsidRPr="006835C2" w:rsidRDefault="006465F1" w:rsidP="006465F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1A74D" w14:textId="21478751" w:rsidR="006465F1" w:rsidRPr="006835C2" w:rsidRDefault="006465F1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BFA82" w14:textId="11D3F774" w:rsidR="006465F1" w:rsidRPr="006835C2" w:rsidRDefault="006465F1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61648" w14:textId="0BC8C648" w:rsidR="006465F1" w:rsidRPr="006835C2" w:rsidRDefault="006465F1" w:rsidP="006465F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1B1A5D2" w14:textId="77777777" w:rsidR="006465F1" w:rsidRPr="006835C2" w:rsidRDefault="006465F1" w:rsidP="006465F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6835C2" w:rsidRPr="006835C2" w14:paraId="2C1C8236" w14:textId="77777777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66B26" w14:textId="6B857233" w:rsidR="00FB54C8" w:rsidRPr="006835C2" w:rsidRDefault="00FB54C8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B</w:t>
            </w:r>
            <w:r w:rsidR="00783C14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arthel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95837" w14:textId="1F21CF39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0 (65-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9ED6E" w14:textId="6F1785B6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0 (35-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65852" w14:textId="7471864F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0 (70-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726F1" w14:textId="423A73D1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DE4A3" w14:textId="577A0126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5 (10-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90912" w14:textId="7E8B020A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0 (13-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DD8CC" w14:textId="35DA47C6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8 (6-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2DB1B" w14:textId="12004070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394</w:t>
            </w:r>
          </w:p>
        </w:tc>
      </w:tr>
      <w:tr w:rsidR="006835C2" w:rsidRPr="006835C2" w14:paraId="5BAD7946" w14:textId="77777777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328CA" w14:textId="501C7493" w:rsidR="00783C14" w:rsidRPr="006835C2" w:rsidRDefault="00783C14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Katz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0A760" w14:textId="161281DF" w:rsidR="00783C14" w:rsidRPr="006835C2" w:rsidRDefault="00C364A8" w:rsidP="00C364A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 (2-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1C71F" w14:textId="13920198" w:rsidR="00783C14" w:rsidRPr="006835C2" w:rsidRDefault="00DD2005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0C16A" w14:textId="295583EF" w:rsidR="00783C14" w:rsidRPr="006835C2" w:rsidRDefault="00DD2005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 (2-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8A81F" w14:textId="01513D3E" w:rsidR="00783C14" w:rsidRPr="006835C2" w:rsidRDefault="00DD2005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671F8" w14:textId="08487830" w:rsidR="00783C14" w:rsidRPr="006835C2" w:rsidRDefault="009707BB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 (0-</w:t>
            </w:r>
            <w:r w:rsidR="002006B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F3D95" w14:textId="7C56893A" w:rsidR="00783C14" w:rsidRPr="006835C2" w:rsidRDefault="00CA68E3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 (0-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A497B" w14:textId="28D39EA9" w:rsidR="00783C14" w:rsidRPr="006835C2" w:rsidRDefault="00CA68E3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 (0-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1D10B" w14:textId="761FA335" w:rsidR="00783C14" w:rsidRPr="006835C2" w:rsidRDefault="00153F6A" w:rsidP="00153F6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310</w:t>
            </w:r>
          </w:p>
        </w:tc>
      </w:tr>
      <w:tr w:rsidR="006835C2" w:rsidRPr="006835C2" w14:paraId="01A6BF41" w14:textId="77777777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FBE9A" w14:textId="217CD2B7" w:rsidR="00FB54C8" w:rsidRPr="006835C2" w:rsidRDefault="00FB54C8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Surgical operation, </w:t>
            </w:r>
            <w:r w:rsidR="0000793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Underg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FDE81" w14:textId="35CE1B56" w:rsidR="00FB54C8" w:rsidRPr="006835C2" w:rsidRDefault="00141BCB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91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.4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7DC6C" w14:textId="15BFE139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A9387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1</w:t>
            </w:r>
            <w:r w:rsidR="00A9387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FE1BD" w14:textId="23139F20" w:rsidR="00FB54C8" w:rsidRPr="006835C2" w:rsidRDefault="00A9387C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33.9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40CF1" w14:textId="6792E1DE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14801" w14:textId="60DCE17A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408A8" w14:textId="14C2FD5C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CFB03" w14:textId="177E6573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65DBB" w14:textId="6706BB00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NA</w:t>
            </w:r>
          </w:p>
        </w:tc>
      </w:tr>
      <w:tr w:rsidR="006835C2" w:rsidRPr="006835C2" w14:paraId="28890FB5" w14:textId="77777777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32FF9" w14:textId="07FAE9C8" w:rsidR="00FB54C8" w:rsidRPr="006835C2" w:rsidRDefault="00FB54C8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Rehabilitation, </w:t>
            </w:r>
            <w:r w:rsidR="0000793D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Underg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4338E" w14:textId="1246344D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,2</w:t>
            </w:r>
            <w:r w:rsidR="00A9387C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</w:t>
            </w:r>
            <w:r w:rsidR="000253C7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.9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AAF17" w14:textId="79BC2351" w:rsidR="00FB54C8" w:rsidRPr="006835C2" w:rsidRDefault="000253C7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5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8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.3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C03C2" w14:textId="3C0D7E3D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C27C0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,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C27C0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70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="00C27C09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40.5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913B9" w14:textId="0EE588EF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68FC6" w14:textId="2336BACA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5 (11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68A9A" w14:textId="437E8CB1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0 (24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01076" w14:textId="1C2E41C3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5 (10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44287" w14:textId="44F659BD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.0</w:t>
            </w:r>
            <w:r w:rsidR="00BD6316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05</w:t>
            </w:r>
          </w:p>
        </w:tc>
      </w:tr>
      <w:tr w:rsidR="006835C2" w:rsidRPr="006835C2" w14:paraId="3BDEF87E" w14:textId="5929646B" w:rsidTr="00417FE1">
        <w:trPr>
          <w:trHeight w:val="32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CFC3" w14:textId="0EB80F09" w:rsidR="00FB54C8" w:rsidRPr="006835C2" w:rsidRDefault="00677CBE" w:rsidP="00FB54C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Length of hospital stay (day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CD9075" w14:textId="7FA6EBBC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 (4-1</w:t>
            </w:r>
            <w:r w:rsidR="00CB26B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A19CF6" w14:textId="7A97038A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27 (17-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F2ED5" w14:textId="54824F00" w:rsidR="00FB54C8" w:rsidRPr="006835C2" w:rsidRDefault="00B279B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="00FB54C8"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 xml:space="preserve"> (4-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847454" w14:textId="6B8CF3FC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070A8D" w14:textId="26B7FE57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7 (8-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A4551E" w14:textId="027A5DDF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59 (25-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4EE5BD" w14:textId="75144B2B" w:rsidR="00FB54C8" w:rsidRPr="006835C2" w:rsidRDefault="00FB54C8" w:rsidP="00FB54C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16 (8-3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FE4493" w14:textId="76227C0F" w:rsidR="00FB54C8" w:rsidRPr="006835C2" w:rsidRDefault="00FB54C8" w:rsidP="00FB54C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</w:pPr>
            <w:r w:rsidRPr="006835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</w:tbl>
    <w:p w14:paraId="1BF1EDEC" w14:textId="188D1B50" w:rsidR="00196277" w:rsidRPr="006835C2" w:rsidRDefault="00196277" w:rsidP="001962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Continuous and categorical variables are 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Pr="006835C2">
        <w:rPr>
          <w:rFonts w:ascii="Times New Roman" w:hAnsi="Times New Roman" w:cs="Times New Roman"/>
          <w:sz w:val="24"/>
          <w:szCs w:val="24"/>
          <w:lang w:val="en-US"/>
        </w:rPr>
        <w:t>as median (</w:t>
      </w:r>
      <w:r w:rsidRPr="006835C2">
        <w:rPr>
          <w:rFonts w:ascii="Times New Roman" w:eastAsia="ＭＳ Ｐゴシック" w:hAnsi="Times New Roman" w:cs="Times New Roman"/>
          <w:sz w:val="24"/>
          <w:szCs w:val="24"/>
          <w:lang w:val="en-US"/>
        </w:rPr>
        <w:t>interquartile range</w:t>
      </w:r>
      <w:r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) and frequency (percent). </w:t>
      </w:r>
      <w:proofErr w:type="spellStart"/>
      <w:r w:rsidRPr="006835C2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rank</w:t>
      </w:r>
      <w:r w:rsidR="0057618D" w:rsidRPr="006835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835C2">
        <w:rPr>
          <w:rFonts w:ascii="Times New Roman" w:hAnsi="Times New Roman" w:cs="Times New Roman"/>
          <w:sz w:val="24"/>
          <w:szCs w:val="24"/>
          <w:lang w:val="en-US"/>
        </w:rPr>
        <w:t>: J, independence/autonomy; A, house-bound; B, chair-bound; C, bed-bound.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Cognitive function score</w:t>
      </w:r>
      <w:r w:rsidR="0057618D" w:rsidRPr="006835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F5372" w:rsidRPr="006835C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, almost independent in daily living with 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slight cognitive impairment; </w:t>
      </w:r>
      <w:r w:rsidR="009F5372" w:rsidRPr="006835C2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, independent with slight difficulty in daily living or communication under careful overseeing; </w:t>
      </w:r>
      <w:r w:rsidR="009F5372" w:rsidRPr="006835C2">
        <w:rPr>
          <w:rFonts w:ascii="Times New Roman" w:hAnsi="Times New Roman" w:cs="Times New Roman"/>
          <w:sz w:val="24"/>
          <w:szCs w:val="24"/>
          <w:lang w:val="en-US"/>
        </w:rPr>
        <w:t>III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, dependent in daily living or communication; </w:t>
      </w:r>
      <w:r w:rsidR="009F5372" w:rsidRPr="006835C2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>, dependent in daily living or communication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requir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constant care; 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, severe psychological symptoms, troubled </w:t>
      </w:r>
      <w:proofErr w:type="gramStart"/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>behaviors</w:t>
      </w:r>
      <w:proofErr w:type="gramEnd"/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 or severe physical disorders requiring specialized medical service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54C8" w:rsidRPr="006835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4130CE" w14:textId="5582F3C5" w:rsidR="00196277" w:rsidRPr="006835C2" w:rsidRDefault="00196277" w:rsidP="001962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683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01703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170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values were calculated by </w:t>
      </w:r>
      <w:r w:rsidR="00186522" w:rsidRPr="006835C2">
        <w:rPr>
          <w:rFonts w:ascii="Times New Roman" w:hAnsi="Times New Roman" w:cs="Times New Roman"/>
          <w:sz w:val="24"/>
          <w:szCs w:val="24"/>
          <w:lang w:val="en-US"/>
        </w:rPr>
        <w:t>Mann–Whitney U</w:t>
      </w:r>
      <w:r w:rsidR="002075E2" w:rsidRPr="006835C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86522" w:rsidRPr="006835C2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Pr="006835C2">
        <w:rPr>
          <w:rFonts w:ascii="Times New Roman" w:hAnsi="Times New Roman" w:cs="Times New Roman"/>
          <w:sz w:val="24"/>
          <w:szCs w:val="24"/>
          <w:lang w:val="en-US"/>
        </w:rPr>
        <w:t>for continuous variables and chi-squared test for categorical variables.</w:t>
      </w:r>
    </w:p>
    <w:sectPr w:rsidR="00196277" w:rsidRPr="006835C2" w:rsidSect="0048163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63F6" w14:textId="77777777" w:rsidR="00490EC5" w:rsidRDefault="00490EC5" w:rsidP="00196277">
      <w:r>
        <w:separator/>
      </w:r>
    </w:p>
  </w:endnote>
  <w:endnote w:type="continuationSeparator" w:id="0">
    <w:p w14:paraId="12125DB8" w14:textId="77777777" w:rsidR="00490EC5" w:rsidRDefault="00490EC5" w:rsidP="00196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52F2D" w14:textId="77777777" w:rsidR="00490EC5" w:rsidRDefault="00490EC5" w:rsidP="00196277">
      <w:r>
        <w:separator/>
      </w:r>
    </w:p>
  </w:footnote>
  <w:footnote w:type="continuationSeparator" w:id="0">
    <w:p w14:paraId="7F66591C" w14:textId="77777777" w:rsidR="00490EC5" w:rsidRDefault="00490EC5" w:rsidP="00196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97C"/>
    <w:rsid w:val="00005E10"/>
    <w:rsid w:val="0000793D"/>
    <w:rsid w:val="00017037"/>
    <w:rsid w:val="00021074"/>
    <w:rsid w:val="000253C7"/>
    <w:rsid w:val="00037AFD"/>
    <w:rsid w:val="000421D7"/>
    <w:rsid w:val="00056D4D"/>
    <w:rsid w:val="000664F7"/>
    <w:rsid w:val="0007328B"/>
    <w:rsid w:val="00074CCF"/>
    <w:rsid w:val="000872FA"/>
    <w:rsid w:val="000A0A64"/>
    <w:rsid w:val="000A676C"/>
    <w:rsid w:val="000B23B8"/>
    <w:rsid w:val="000B3C0B"/>
    <w:rsid w:val="000C06BE"/>
    <w:rsid w:val="000C16D2"/>
    <w:rsid w:val="000D0BF3"/>
    <w:rsid w:val="000D7E93"/>
    <w:rsid w:val="00103367"/>
    <w:rsid w:val="00106B8F"/>
    <w:rsid w:val="0010756A"/>
    <w:rsid w:val="001135FB"/>
    <w:rsid w:val="00120FA8"/>
    <w:rsid w:val="00130B03"/>
    <w:rsid w:val="00141BCB"/>
    <w:rsid w:val="0014591B"/>
    <w:rsid w:val="00153A0F"/>
    <w:rsid w:val="00153F6A"/>
    <w:rsid w:val="001640C0"/>
    <w:rsid w:val="00176C40"/>
    <w:rsid w:val="001802C1"/>
    <w:rsid w:val="00186522"/>
    <w:rsid w:val="0019008C"/>
    <w:rsid w:val="00196277"/>
    <w:rsid w:val="001972EF"/>
    <w:rsid w:val="001B6EF4"/>
    <w:rsid w:val="001C0ED5"/>
    <w:rsid w:val="001C147C"/>
    <w:rsid w:val="001C1E27"/>
    <w:rsid w:val="001E1854"/>
    <w:rsid w:val="001E4968"/>
    <w:rsid w:val="001E4AE8"/>
    <w:rsid w:val="001F72C2"/>
    <w:rsid w:val="002006B9"/>
    <w:rsid w:val="002047A2"/>
    <w:rsid w:val="002058CC"/>
    <w:rsid w:val="002075E2"/>
    <w:rsid w:val="00223278"/>
    <w:rsid w:val="00224024"/>
    <w:rsid w:val="00224CD9"/>
    <w:rsid w:val="00225932"/>
    <w:rsid w:val="00231FAF"/>
    <w:rsid w:val="002355E7"/>
    <w:rsid w:val="0025600C"/>
    <w:rsid w:val="00262F80"/>
    <w:rsid w:val="00275A5D"/>
    <w:rsid w:val="0028271D"/>
    <w:rsid w:val="002B0BD5"/>
    <w:rsid w:val="002B3067"/>
    <w:rsid w:val="002C4D12"/>
    <w:rsid w:val="002D1E21"/>
    <w:rsid w:val="002E594A"/>
    <w:rsid w:val="002F56A6"/>
    <w:rsid w:val="00300C81"/>
    <w:rsid w:val="003049D3"/>
    <w:rsid w:val="003252EA"/>
    <w:rsid w:val="00334878"/>
    <w:rsid w:val="003359E1"/>
    <w:rsid w:val="00341A69"/>
    <w:rsid w:val="00352D1E"/>
    <w:rsid w:val="00382827"/>
    <w:rsid w:val="00384FD3"/>
    <w:rsid w:val="00387356"/>
    <w:rsid w:val="00396730"/>
    <w:rsid w:val="003A2A19"/>
    <w:rsid w:val="003A427E"/>
    <w:rsid w:val="003B0B67"/>
    <w:rsid w:val="003C725D"/>
    <w:rsid w:val="003E6B09"/>
    <w:rsid w:val="0040051C"/>
    <w:rsid w:val="004065F6"/>
    <w:rsid w:val="00417FE1"/>
    <w:rsid w:val="004358F3"/>
    <w:rsid w:val="00444077"/>
    <w:rsid w:val="004444C1"/>
    <w:rsid w:val="00444663"/>
    <w:rsid w:val="0044510B"/>
    <w:rsid w:val="0046539E"/>
    <w:rsid w:val="004759DA"/>
    <w:rsid w:val="004763B9"/>
    <w:rsid w:val="0048163A"/>
    <w:rsid w:val="00490EC5"/>
    <w:rsid w:val="00491D06"/>
    <w:rsid w:val="004C1818"/>
    <w:rsid w:val="004D197C"/>
    <w:rsid w:val="004D4E67"/>
    <w:rsid w:val="004E07CA"/>
    <w:rsid w:val="004E43BF"/>
    <w:rsid w:val="004E7A59"/>
    <w:rsid w:val="004F164C"/>
    <w:rsid w:val="004F5855"/>
    <w:rsid w:val="005247EF"/>
    <w:rsid w:val="00530285"/>
    <w:rsid w:val="00530C5F"/>
    <w:rsid w:val="00531139"/>
    <w:rsid w:val="0054438E"/>
    <w:rsid w:val="005521D2"/>
    <w:rsid w:val="00557047"/>
    <w:rsid w:val="00564DC0"/>
    <w:rsid w:val="005723ED"/>
    <w:rsid w:val="005724BF"/>
    <w:rsid w:val="0057618D"/>
    <w:rsid w:val="00580DEE"/>
    <w:rsid w:val="00594BB5"/>
    <w:rsid w:val="005C4B2F"/>
    <w:rsid w:val="005D2E45"/>
    <w:rsid w:val="005D4801"/>
    <w:rsid w:val="005E3003"/>
    <w:rsid w:val="005E54D9"/>
    <w:rsid w:val="005F1BC6"/>
    <w:rsid w:val="005F22E9"/>
    <w:rsid w:val="005F642B"/>
    <w:rsid w:val="0060236E"/>
    <w:rsid w:val="0061340C"/>
    <w:rsid w:val="00642F1D"/>
    <w:rsid w:val="0064459E"/>
    <w:rsid w:val="006465F1"/>
    <w:rsid w:val="006552FF"/>
    <w:rsid w:val="006575F5"/>
    <w:rsid w:val="00677CBE"/>
    <w:rsid w:val="006835C2"/>
    <w:rsid w:val="00684C7A"/>
    <w:rsid w:val="00685CE2"/>
    <w:rsid w:val="006872B1"/>
    <w:rsid w:val="006A5141"/>
    <w:rsid w:val="006B157D"/>
    <w:rsid w:val="006B30A8"/>
    <w:rsid w:val="006B541C"/>
    <w:rsid w:val="006B5D31"/>
    <w:rsid w:val="006B62D8"/>
    <w:rsid w:val="006C4A21"/>
    <w:rsid w:val="006C6938"/>
    <w:rsid w:val="006D056A"/>
    <w:rsid w:val="006D6AE9"/>
    <w:rsid w:val="006E333B"/>
    <w:rsid w:val="00712F11"/>
    <w:rsid w:val="007132FE"/>
    <w:rsid w:val="00713815"/>
    <w:rsid w:val="00715A68"/>
    <w:rsid w:val="00723F31"/>
    <w:rsid w:val="00747E19"/>
    <w:rsid w:val="007554D3"/>
    <w:rsid w:val="00765C68"/>
    <w:rsid w:val="00777534"/>
    <w:rsid w:val="0078179B"/>
    <w:rsid w:val="00782DA9"/>
    <w:rsid w:val="00783C14"/>
    <w:rsid w:val="00797F69"/>
    <w:rsid w:val="007A1FD5"/>
    <w:rsid w:val="007A36CE"/>
    <w:rsid w:val="007C4B7F"/>
    <w:rsid w:val="007F1392"/>
    <w:rsid w:val="00800C5F"/>
    <w:rsid w:val="00805241"/>
    <w:rsid w:val="00815682"/>
    <w:rsid w:val="008156BF"/>
    <w:rsid w:val="00844333"/>
    <w:rsid w:val="00845956"/>
    <w:rsid w:val="0086158E"/>
    <w:rsid w:val="008728E1"/>
    <w:rsid w:val="00874958"/>
    <w:rsid w:val="00877BAE"/>
    <w:rsid w:val="008B0EF3"/>
    <w:rsid w:val="008B104E"/>
    <w:rsid w:val="008B1ED9"/>
    <w:rsid w:val="008B722A"/>
    <w:rsid w:val="008D1FDC"/>
    <w:rsid w:val="008E6D22"/>
    <w:rsid w:val="008E7E0A"/>
    <w:rsid w:val="009152A3"/>
    <w:rsid w:val="0091684A"/>
    <w:rsid w:val="009208AE"/>
    <w:rsid w:val="00925CA9"/>
    <w:rsid w:val="009278DC"/>
    <w:rsid w:val="00931887"/>
    <w:rsid w:val="00940D57"/>
    <w:rsid w:val="009420BA"/>
    <w:rsid w:val="009437CA"/>
    <w:rsid w:val="00946263"/>
    <w:rsid w:val="00955E54"/>
    <w:rsid w:val="00957A7D"/>
    <w:rsid w:val="00957E3A"/>
    <w:rsid w:val="00960390"/>
    <w:rsid w:val="00966DA1"/>
    <w:rsid w:val="009707BB"/>
    <w:rsid w:val="00984359"/>
    <w:rsid w:val="00984A05"/>
    <w:rsid w:val="00997C04"/>
    <w:rsid w:val="009B33C5"/>
    <w:rsid w:val="009C27E1"/>
    <w:rsid w:val="009C27E8"/>
    <w:rsid w:val="009D69FD"/>
    <w:rsid w:val="009F5372"/>
    <w:rsid w:val="00A11172"/>
    <w:rsid w:val="00A1122A"/>
    <w:rsid w:val="00A178B3"/>
    <w:rsid w:val="00A50367"/>
    <w:rsid w:val="00A557C9"/>
    <w:rsid w:val="00A7199F"/>
    <w:rsid w:val="00A7268B"/>
    <w:rsid w:val="00A75149"/>
    <w:rsid w:val="00A85B82"/>
    <w:rsid w:val="00A90F2A"/>
    <w:rsid w:val="00A9387C"/>
    <w:rsid w:val="00AA5C49"/>
    <w:rsid w:val="00AA67EB"/>
    <w:rsid w:val="00AB168A"/>
    <w:rsid w:val="00AD63BC"/>
    <w:rsid w:val="00AE372B"/>
    <w:rsid w:val="00AE703F"/>
    <w:rsid w:val="00B15CE0"/>
    <w:rsid w:val="00B15FF9"/>
    <w:rsid w:val="00B16B24"/>
    <w:rsid w:val="00B22C48"/>
    <w:rsid w:val="00B268A1"/>
    <w:rsid w:val="00B27632"/>
    <w:rsid w:val="00B279B8"/>
    <w:rsid w:val="00B64546"/>
    <w:rsid w:val="00B64D0D"/>
    <w:rsid w:val="00BA50FF"/>
    <w:rsid w:val="00BB2270"/>
    <w:rsid w:val="00BB2EC1"/>
    <w:rsid w:val="00BC2416"/>
    <w:rsid w:val="00BD1201"/>
    <w:rsid w:val="00BD5869"/>
    <w:rsid w:val="00BD6316"/>
    <w:rsid w:val="00BF55CF"/>
    <w:rsid w:val="00BF6154"/>
    <w:rsid w:val="00C01D1A"/>
    <w:rsid w:val="00C04DF2"/>
    <w:rsid w:val="00C10188"/>
    <w:rsid w:val="00C152EE"/>
    <w:rsid w:val="00C16ED4"/>
    <w:rsid w:val="00C24B73"/>
    <w:rsid w:val="00C27C09"/>
    <w:rsid w:val="00C364A8"/>
    <w:rsid w:val="00C4134F"/>
    <w:rsid w:val="00C55E52"/>
    <w:rsid w:val="00C64396"/>
    <w:rsid w:val="00C6742D"/>
    <w:rsid w:val="00C702AE"/>
    <w:rsid w:val="00C7144E"/>
    <w:rsid w:val="00C80D07"/>
    <w:rsid w:val="00C91493"/>
    <w:rsid w:val="00CA0E0C"/>
    <w:rsid w:val="00CA68E3"/>
    <w:rsid w:val="00CB26B8"/>
    <w:rsid w:val="00CC117A"/>
    <w:rsid w:val="00CD16F3"/>
    <w:rsid w:val="00CE1821"/>
    <w:rsid w:val="00CE22E7"/>
    <w:rsid w:val="00D13EE9"/>
    <w:rsid w:val="00D17D86"/>
    <w:rsid w:val="00D2330A"/>
    <w:rsid w:val="00D519EA"/>
    <w:rsid w:val="00D54F9E"/>
    <w:rsid w:val="00D562A9"/>
    <w:rsid w:val="00D90721"/>
    <w:rsid w:val="00D92949"/>
    <w:rsid w:val="00DB4FB8"/>
    <w:rsid w:val="00DB7F92"/>
    <w:rsid w:val="00DD2005"/>
    <w:rsid w:val="00DD3B68"/>
    <w:rsid w:val="00DD3C03"/>
    <w:rsid w:val="00DE57FF"/>
    <w:rsid w:val="00DE6F70"/>
    <w:rsid w:val="00DF65B1"/>
    <w:rsid w:val="00E0286B"/>
    <w:rsid w:val="00E0343F"/>
    <w:rsid w:val="00E12F60"/>
    <w:rsid w:val="00E30EC2"/>
    <w:rsid w:val="00E34DF9"/>
    <w:rsid w:val="00E53BC5"/>
    <w:rsid w:val="00E645D9"/>
    <w:rsid w:val="00E671F2"/>
    <w:rsid w:val="00E80A3B"/>
    <w:rsid w:val="00E94CA3"/>
    <w:rsid w:val="00EA167C"/>
    <w:rsid w:val="00EA2980"/>
    <w:rsid w:val="00EB6CCE"/>
    <w:rsid w:val="00EC6EBC"/>
    <w:rsid w:val="00EE471E"/>
    <w:rsid w:val="00EE658F"/>
    <w:rsid w:val="00EE7FDB"/>
    <w:rsid w:val="00EF1527"/>
    <w:rsid w:val="00F47DF6"/>
    <w:rsid w:val="00F510E9"/>
    <w:rsid w:val="00F74CAF"/>
    <w:rsid w:val="00F912B7"/>
    <w:rsid w:val="00FA2F45"/>
    <w:rsid w:val="00FA63C5"/>
    <w:rsid w:val="00FB037E"/>
    <w:rsid w:val="00FB3929"/>
    <w:rsid w:val="00FB54C8"/>
    <w:rsid w:val="00FC4CB4"/>
    <w:rsid w:val="00FE0859"/>
    <w:rsid w:val="00FE6C48"/>
    <w:rsid w:val="00FF321E"/>
    <w:rsid w:val="00FF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1BAA29"/>
  <w15:chartTrackingRefBased/>
  <w15:docId w15:val="{CBE71A28-BE27-4B2E-92AF-E1B97BC6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97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19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197C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3359E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3359E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3359E1"/>
    <w:rPr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359E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359E1"/>
    <w:rPr>
      <w:b/>
      <w:bCs/>
      <w:lang w:val="en-GB"/>
    </w:rPr>
  </w:style>
  <w:style w:type="paragraph" w:styleId="aa">
    <w:name w:val="header"/>
    <w:basedOn w:val="a"/>
    <w:link w:val="ab"/>
    <w:uiPriority w:val="99"/>
    <w:unhideWhenUsed/>
    <w:rsid w:val="001962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96277"/>
    <w:rPr>
      <w:lang w:val="en-GB"/>
    </w:rPr>
  </w:style>
  <w:style w:type="paragraph" w:styleId="ac">
    <w:name w:val="footer"/>
    <w:basedOn w:val="a"/>
    <w:link w:val="ad"/>
    <w:uiPriority w:val="99"/>
    <w:unhideWhenUsed/>
    <w:rsid w:val="001962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962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gomas@cc.saga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51F9B-CA94-47F2-AFAC-E0D7D11C1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44</Words>
  <Characters>424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o Masaki</dc:creator>
  <cp:keywords/>
  <dc:description/>
  <cp:lastModifiedBy>Tago Masaki</cp:lastModifiedBy>
  <cp:revision>19</cp:revision>
  <dcterms:created xsi:type="dcterms:W3CDTF">2021-06-14T09:08:00Z</dcterms:created>
  <dcterms:modified xsi:type="dcterms:W3CDTF">2022-01-22T09:51:00Z</dcterms:modified>
</cp:coreProperties>
</file>